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210"/>
        <w:gridCol w:w="896"/>
        <w:gridCol w:w="893"/>
        <w:gridCol w:w="910"/>
        <w:gridCol w:w="896"/>
        <w:gridCol w:w="910"/>
        <w:gridCol w:w="910"/>
        <w:gridCol w:w="904"/>
        <w:gridCol w:w="904"/>
        <w:gridCol w:w="896"/>
        <w:gridCol w:w="924"/>
        <w:gridCol w:w="933"/>
        <w:gridCol w:w="935"/>
        <w:gridCol w:w="1035"/>
      </w:tblGrid>
      <w:tr w14:paraId="3925F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 w14:paraId="625FA93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quality assessment of the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RC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14:paraId="4BBC7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2225E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A4A13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7141B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1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F55CB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2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05680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3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BC8CB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4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4B498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5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43F0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6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7C991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7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7EB8C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8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C64DB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9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BD801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10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574BA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11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1BB2E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12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09D3C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13</w:t>
            </w:r>
          </w:p>
        </w:tc>
      </w:tr>
      <w:tr w14:paraId="4908B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30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BE8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770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8E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2C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60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12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F7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93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9C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B9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A5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B4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5D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B92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5B956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2AD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DCB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3D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C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B8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12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10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59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D90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10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35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CE4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61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6C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12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6D9CF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07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F8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150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26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3E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3F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B1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35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54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86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21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77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22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AE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DA0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5BE35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C7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A5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DC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28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65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8E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91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76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63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C0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69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7A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BA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3B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6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3BEA3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F7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BB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B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8E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65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4F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6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42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5E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4E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55D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5E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4D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096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1D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0218E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9C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D43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9F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5B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524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B0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54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BC9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126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4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FB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3F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09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98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B6E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216F9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130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F3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CF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90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F7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36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C7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91B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68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B3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61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97C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B1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27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FE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0CE10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45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81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35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5E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1F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3C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A4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D0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0E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76E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13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F33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76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5EE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20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14:paraId="27A60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6153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5FD7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4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8F54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FF57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6732C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F998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B1B8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B76A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4728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A9781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F6A0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7E2A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B93E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A51E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0800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3F7F4D50"/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007"/>
        <w:gridCol w:w="1179"/>
        <w:gridCol w:w="1179"/>
        <w:gridCol w:w="1179"/>
        <w:gridCol w:w="1179"/>
        <w:gridCol w:w="1179"/>
        <w:gridCol w:w="2632"/>
        <w:gridCol w:w="1914"/>
      </w:tblGrid>
      <w:tr w14:paraId="044A7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9A026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quality assessment of the expert consensuses</w:t>
            </w:r>
          </w:p>
        </w:tc>
      </w:tr>
      <w:tr w14:paraId="7417E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6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7588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7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5C7E1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0338D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1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FA3F4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2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8952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3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CDDEA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4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12218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5</w:t>
            </w:r>
          </w:p>
        </w:tc>
        <w:tc>
          <w:tcPr>
            <w:tcW w:w="9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B77B0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 6</w:t>
            </w:r>
          </w:p>
        </w:tc>
        <w:tc>
          <w:tcPr>
            <w:tcW w:w="6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67AEB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 appraisal</w:t>
            </w:r>
          </w:p>
        </w:tc>
      </w:tr>
      <w:tr w14:paraId="0DC5A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D1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4B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CB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51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0F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579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3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E5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AA7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17134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36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D9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26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18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D3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23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9B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16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91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3EA23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A9BD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EF45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4DBA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DF0EB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46908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601D4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2FFEC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B077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1385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</w:tbl>
    <w:p w14:paraId="57EC450C"/>
    <w:p w14:paraId="57F1719A"/>
    <w:p w14:paraId="644829AB">
      <w:r>
        <w:br w:type="page"/>
      </w:r>
    </w:p>
    <w:tbl>
      <w:tblPr>
        <w:tblStyle w:val="2"/>
        <w:tblpPr w:leftFromText="180" w:rightFromText="180" w:vertAnchor="page" w:horzAnchor="page" w:tblpX="1438" w:tblpY="1428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137"/>
        <w:gridCol w:w="1823"/>
        <w:gridCol w:w="1823"/>
        <w:gridCol w:w="1823"/>
        <w:gridCol w:w="1823"/>
        <w:gridCol w:w="1823"/>
        <w:gridCol w:w="1823"/>
        <w:gridCol w:w="1074"/>
      </w:tblGrid>
      <w:tr w14:paraId="70019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2DE0A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characteristics of the guidelines and the scores for each domain</w:t>
            </w:r>
          </w:p>
        </w:tc>
      </w:tr>
      <w:tr w14:paraId="25685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3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0184C9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4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84A71E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12B88CF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1) Scope and purpose (%)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8BA7A4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2) Stakeholder involvement (%)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683E60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3) Rigor of development (%)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102F0F8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4) Clarity of presentation (%)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57779D8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5) Applicability (%)</w:t>
            </w:r>
          </w:p>
        </w:tc>
        <w:tc>
          <w:tcPr>
            <w:tcW w:w="6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46A070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6) Editorial independence (%)</w:t>
            </w:r>
          </w:p>
        </w:tc>
        <w:tc>
          <w:tcPr>
            <w:tcW w:w="3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450B4DB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 quality</w:t>
            </w:r>
          </w:p>
        </w:tc>
      </w:tr>
      <w:tr w14:paraId="13517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5AAF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18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27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6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22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.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62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.7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78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.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A2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0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8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DE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14:paraId="0716F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71D7F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F0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CE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6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19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0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30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.5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B7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.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04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70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EB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14:paraId="7E9A6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E0F49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C5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1E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BF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6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41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.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57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6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DF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.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BC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87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14:paraId="2C404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39A46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6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19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78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9E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0C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AE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.7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472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3BB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14:paraId="074F4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86EF4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1F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30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.8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B7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.1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76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.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A1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88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0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DE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F1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14:paraId="34318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63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8C32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verage score 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29BB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.05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 w14:paraId="1AD82B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.56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 w14:paraId="191328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.27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 w14:paraId="65C807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 w14:paraId="45408A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.92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 w14:paraId="6A7F35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 w14:paraId="66EFBD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56BADA5"/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116"/>
        <w:gridCol w:w="770"/>
        <w:gridCol w:w="774"/>
        <w:gridCol w:w="553"/>
        <w:gridCol w:w="553"/>
        <w:gridCol w:w="553"/>
        <w:gridCol w:w="553"/>
        <w:gridCol w:w="774"/>
        <w:gridCol w:w="553"/>
        <w:gridCol w:w="553"/>
        <w:gridCol w:w="482"/>
        <w:gridCol w:w="774"/>
        <w:gridCol w:w="553"/>
        <w:gridCol w:w="553"/>
        <w:gridCol w:w="553"/>
        <w:gridCol w:w="774"/>
        <w:gridCol w:w="777"/>
        <w:gridCol w:w="933"/>
        <w:gridCol w:w="1057"/>
      </w:tblGrid>
      <w:tr w14:paraId="2055D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5000" w:type="pct"/>
            <w:gridSpan w:val="20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5C855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.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quality assessment of the systematic reviews</w:t>
            </w:r>
          </w:p>
        </w:tc>
      </w:tr>
      <w:tr w14:paraId="5D39F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CD3C5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94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B8524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563" w:type="pct"/>
            <w:gridSpan w:val="16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03058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7F9EF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ality level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2518A1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 appraisal</w:t>
            </w:r>
          </w:p>
        </w:tc>
      </w:tr>
      <w:tr w14:paraId="0845B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70BE8F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A81F06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1C35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F0E9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27B72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2AFFE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D264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173F8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7D205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05E457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F27C8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D2D46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85967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2E1DA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EAC0F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151D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0526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C14AA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2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2A78D8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C3D05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13B6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4D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A9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DF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B4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B3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B6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D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44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D2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FE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98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38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0C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ED8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85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F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5C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14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80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309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5E5EF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C2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D0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82C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FB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AA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DD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F38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BC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1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9E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2A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BF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26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7F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89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A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88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8C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89B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D2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2F553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35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B1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DE5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16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D0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0C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1F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56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4F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0E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7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C3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E9C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F5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4C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F8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8C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38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D0E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C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4103B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E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FF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9A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88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3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6B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27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90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7C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59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21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B8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32D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00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67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B0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5B4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AC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D27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87E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14D6B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8BD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BE3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24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7FC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0C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0C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46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7B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EF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C4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E9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D4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90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A59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46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C2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AD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CF8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B2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BE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465F5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3D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B1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82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07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07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8D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8C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F9F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69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5E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7F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D1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C3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98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1F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6A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A04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96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DC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1D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26E72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55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D7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02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85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FA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AD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46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A2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2B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1A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00D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69B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0E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B3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00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C8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73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5F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al 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240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C3F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  <w:tr w14:paraId="13455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ABE5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0273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E0D1A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396A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AF65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9FBF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8A43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67F7C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B1CD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917D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0638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4A167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9FC6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484B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D556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E3F5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BA0E9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17D0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47DB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36CA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lude</w:t>
            </w:r>
          </w:p>
        </w:tc>
      </w:tr>
    </w:tbl>
    <w:p w14:paraId="16F1963F"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iMzIwMDM3NGUwY2Q0MmVjYjRjMjJiZjJiNTg5N2UifQ=="/>
    <w:docVar w:name="KSO_WPS_MARK_KEY" w:val="407c4dd9-1318-4989-adaa-cc478b13e19f"/>
  </w:docVars>
  <w:rsids>
    <w:rsidRoot w:val="00000000"/>
    <w:rsid w:val="064029FC"/>
    <w:rsid w:val="07701DC1"/>
    <w:rsid w:val="19D90D46"/>
    <w:rsid w:val="1A7647E7"/>
    <w:rsid w:val="1B1B395E"/>
    <w:rsid w:val="264738E0"/>
    <w:rsid w:val="315E1E05"/>
    <w:rsid w:val="346E4868"/>
    <w:rsid w:val="43F6411F"/>
    <w:rsid w:val="46C95AB3"/>
    <w:rsid w:val="484544B3"/>
    <w:rsid w:val="4D442FC4"/>
    <w:rsid w:val="52DB2E5E"/>
    <w:rsid w:val="581A57B7"/>
    <w:rsid w:val="59853B23"/>
    <w:rsid w:val="5ACB1A0A"/>
    <w:rsid w:val="5DC8257B"/>
    <w:rsid w:val="606B2E40"/>
    <w:rsid w:val="63A776EB"/>
    <w:rsid w:val="780A1EC3"/>
    <w:rsid w:val="7DA4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7</Words>
  <Characters>2001</Characters>
  <Lines>0</Lines>
  <Paragraphs>0</Paragraphs>
  <TotalTime>4</TotalTime>
  <ScaleCrop>false</ScaleCrop>
  <LinksUpToDate>false</LinksUpToDate>
  <CharactersWithSpaces>209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4:46:00Z</dcterms:created>
  <dc:creator>13420</dc:creator>
  <cp:lastModifiedBy>四郎的嬛嬛</cp:lastModifiedBy>
  <dcterms:modified xsi:type="dcterms:W3CDTF">2025-12-15T16:3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5D65344A2B942048262F533BD935777</vt:lpwstr>
  </property>
  <property fmtid="{D5CDD505-2E9C-101B-9397-08002B2CF9AE}" pid="4" name="KSOTemplateDocerSaveRecord">
    <vt:lpwstr>eyJoZGlkIjoiZjNiMzIwMDM3NGUwY2Q0MmVjYjRjMjJiZjJiNTg5N2UiLCJ1c2VySWQiOiIzMTAwMTU1ODMifQ==</vt:lpwstr>
  </property>
</Properties>
</file>